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E76" w:rsidRDefault="008416B2">
      <w:pPr>
        <w:rPr>
          <w:b/>
        </w:rPr>
      </w:pPr>
      <w:r w:rsidRPr="008416B2">
        <w:rPr>
          <w:b/>
        </w:rPr>
        <w:t xml:space="preserve">S2 Appendix: Search strategy </w:t>
      </w:r>
    </w:p>
    <w:tbl>
      <w:tblPr>
        <w:tblW w:w="13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2"/>
        <w:gridCol w:w="11309"/>
      </w:tblGrid>
      <w:tr w:rsidR="00641DF6" w:rsidRPr="00B9471D" w:rsidTr="00641DF6">
        <w:trPr>
          <w:trHeight w:val="380"/>
        </w:trPr>
        <w:tc>
          <w:tcPr>
            <w:tcW w:w="13041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:rsidR="00641DF6" w:rsidRPr="00B9471D" w:rsidRDefault="00641DF6" w:rsidP="00641D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9471D">
              <w:rPr>
                <w:rFonts w:eastAsia="Times New Roman"/>
                <w:color w:val="000000"/>
              </w:rPr>
              <w:t>Gene targeted therapeutic strategies for Duchenne Muscular Dystrophy</w:t>
            </w:r>
          </w:p>
        </w:tc>
      </w:tr>
      <w:tr w:rsidR="00641DF6" w:rsidRPr="00B9471D" w:rsidTr="00641DF6">
        <w:trPr>
          <w:trHeight w:val="467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41DF6" w:rsidRPr="00B9471D" w:rsidRDefault="00641DF6" w:rsidP="00641DF6">
            <w:pPr>
              <w:spacing w:after="0" w:line="240" w:lineRule="auto"/>
              <w:rPr>
                <w:rFonts w:eastAsia="Times New Roman"/>
                <w:bCs/>
                <w:color w:val="000000"/>
              </w:rPr>
            </w:pPr>
            <w:r w:rsidRPr="00B9471D">
              <w:rPr>
                <w:rFonts w:eastAsia="Times New Roman"/>
                <w:bCs/>
                <w:color w:val="000000"/>
              </w:rPr>
              <w:t>Keywords</w:t>
            </w:r>
          </w:p>
        </w:tc>
        <w:tc>
          <w:tcPr>
            <w:tcW w:w="11309" w:type="dxa"/>
            <w:shd w:val="clear" w:color="auto" w:fill="auto"/>
            <w:noWrap/>
            <w:vAlign w:val="center"/>
            <w:hideMark/>
          </w:tcPr>
          <w:p w:rsidR="00641DF6" w:rsidRPr="00B9471D" w:rsidRDefault="00641DF6" w:rsidP="00641DF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9471D">
              <w:rPr>
                <w:rFonts w:eastAsia="Times New Roman"/>
                <w:color w:val="000000"/>
              </w:rPr>
              <w:t>(DMD) AND ((Gene) OR (Genetic)) AND ((Therapy) OR (Treatment))</w:t>
            </w:r>
          </w:p>
        </w:tc>
      </w:tr>
      <w:tr w:rsidR="00641DF6" w:rsidRPr="00B9471D" w:rsidTr="00641DF6">
        <w:trPr>
          <w:trHeight w:val="203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B9471D" w:rsidRPr="00B9471D" w:rsidRDefault="00B9471D" w:rsidP="00641DF6">
            <w:pPr>
              <w:spacing w:after="0" w:line="240" w:lineRule="auto"/>
              <w:rPr>
                <w:rFonts w:eastAsia="Times New Roman"/>
                <w:bCs/>
                <w:color w:val="000000"/>
              </w:rPr>
            </w:pPr>
            <w:r w:rsidRPr="00B9471D">
              <w:rPr>
                <w:rFonts w:eastAsia="Times New Roman"/>
                <w:bCs/>
                <w:color w:val="000000"/>
              </w:rPr>
              <w:t>Inclusion criteria</w:t>
            </w:r>
          </w:p>
        </w:tc>
        <w:tc>
          <w:tcPr>
            <w:tcW w:w="11309" w:type="dxa"/>
            <w:shd w:val="clear" w:color="auto" w:fill="auto"/>
            <w:noWrap/>
            <w:vAlign w:val="center"/>
            <w:hideMark/>
          </w:tcPr>
          <w:p w:rsidR="00B9471D" w:rsidRPr="00B9471D" w:rsidRDefault="00B9471D" w:rsidP="00641DF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9471D">
              <w:rPr>
                <w:rFonts w:eastAsia="Times New Roman"/>
                <w:color w:val="000000"/>
              </w:rPr>
              <w:t>Articles within 10 years, ONLY English research articles relevant to the topic of interest; in-vivo, in-vitro, and RCTs</w:t>
            </w:r>
          </w:p>
        </w:tc>
      </w:tr>
      <w:tr w:rsidR="00641DF6" w:rsidRPr="00B9471D" w:rsidTr="00641DF6">
        <w:trPr>
          <w:trHeight w:val="743"/>
        </w:trPr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41DF6" w:rsidRPr="00B9471D" w:rsidRDefault="00641DF6" w:rsidP="00641DF6">
            <w:pPr>
              <w:spacing w:after="0" w:line="240" w:lineRule="auto"/>
              <w:rPr>
                <w:rFonts w:eastAsia="Times New Roman"/>
                <w:bCs/>
                <w:color w:val="000000"/>
              </w:rPr>
            </w:pPr>
            <w:r w:rsidRPr="00B9471D">
              <w:rPr>
                <w:rFonts w:eastAsia="Times New Roman"/>
                <w:bCs/>
                <w:color w:val="000000"/>
              </w:rPr>
              <w:t>Exclusion criteria</w:t>
            </w:r>
          </w:p>
        </w:tc>
        <w:tc>
          <w:tcPr>
            <w:tcW w:w="11309" w:type="dxa"/>
            <w:shd w:val="clear" w:color="auto" w:fill="auto"/>
            <w:noWrap/>
            <w:vAlign w:val="center"/>
            <w:hideMark/>
          </w:tcPr>
          <w:p w:rsidR="00641DF6" w:rsidRPr="00641DF6" w:rsidRDefault="00641DF6" w:rsidP="00641DF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9471D">
              <w:rPr>
                <w:rFonts w:eastAsia="Times New Roman"/>
                <w:color w:val="000000"/>
              </w:rPr>
              <w:t>Reviews, proceedings, commentaries, reports, guidelines</w:t>
            </w:r>
          </w:p>
          <w:p w:rsidR="00641DF6" w:rsidRPr="00B9471D" w:rsidRDefault="00641DF6" w:rsidP="00641DF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9471D">
              <w:rPr>
                <w:rFonts w:eastAsia="Times New Roman"/>
                <w:color w:val="000000"/>
              </w:rPr>
              <w:t>(DMD) AND ((Gene) OR (Genetic)) AND ((Therapy) OR (Treatment)) NOT (review)</w:t>
            </w:r>
          </w:p>
        </w:tc>
      </w:tr>
    </w:tbl>
    <w:p w:rsidR="008416B2" w:rsidRDefault="008416B2">
      <w:pPr>
        <w:rPr>
          <w:b/>
        </w:rPr>
      </w:pPr>
    </w:p>
    <w:p w:rsidR="000944EB" w:rsidRDefault="000944EB">
      <w:pPr>
        <w:rPr>
          <w:b/>
        </w:rPr>
      </w:pPr>
      <w:r>
        <w:rPr>
          <w:b/>
        </w:rPr>
        <w:t>Databas</w:t>
      </w:r>
      <w:r w:rsidR="0091272C">
        <w:rPr>
          <w:b/>
        </w:rPr>
        <w:t xml:space="preserve">e: </w:t>
      </w:r>
      <w:proofErr w:type="spellStart"/>
      <w:r w:rsidR="0091272C">
        <w:rPr>
          <w:b/>
        </w:rPr>
        <w:t>ScienceDirect</w:t>
      </w:r>
      <w:proofErr w:type="spellEnd"/>
    </w:p>
    <w:tbl>
      <w:tblPr>
        <w:tblW w:w="13018" w:type="dxa"/>
        <w:tblLook w:val="04A0" w:firstRow="1" w:lastRow="0" w:firstColumn="1" w:lastColumn="0" w:noHBand="0" w:noVBand="1"/>
      </w:tblPr>
      <w:tblGrid>
        <w:gridCol w:w="1555"/>
        <w:gridCol w:w="2126"/>
        <w:gridCol w:w="2662"/>
        <w:gridCol w:w="1947"/>
        <w:gridCol w:w="1379"/>
        <w:gridCol w:w="1639"/>
        <w:gridCol w:w="1710"/>
      </w:tblGrid>
      <w:tr w:rsidR="000944EB" w:rsidRPr="000944EB" w:rsidTr="0091272C">
        <w:trPr>
          <w:trHeight w:val="343"/>
        </w:trPr>
        <w:tc>
          <w:tcPr>
            <w:tcW w:w="6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Keyword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4D79B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Inclusion</w:t>
            </w:r>
          </w:p>
        </w:tc>
        <w:tc>
          <w:tcPr>
            <w:tcW w:w="1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E6B8B7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 xml:space="preserve">Exclusion criteria considered 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Relevant articles</w:t>
            </w:r>
          </w:p>
        </w:tc>
      </w:tr>
      <w:tr w:rsidR="0091272C" w:rsidRPr="000944EB" w:rsidTr="0091272C">
        <w:trPr>
          <w:trHeight w:val="132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 xml:space="preserve">(DMD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 xml:space="preserve">(DMD) AND ((Gene) OR (Genetic)) 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(DMD) AND ((Gene) OR (Genetic)) AND ((Therapy) OR (Treatment)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Article within 10 years (2012-2021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Research articles only</w:t>
            </w: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91272C" w:rsidRPr="000944EB" w:rsidTr="0091272C">
        <w:trPr>
          <w:trHeight w:val="34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34,7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12415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9148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451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162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5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40</w:t>
            </w:r>
          </w:p>
        </w:tc>
      </w:tr>
    </w:tbl>
    <w:p w:rsidR="00973A08" w:rsidRDefault="00973A08">
      <w:pPr>
        <w:rPr>
          <w:b/>
        </w:rPr>
      </w:pPr>
    </w:p>
    <w:p w:rsidR="0086192F" w:rsidRDefault="000944EB">
      <w:pPr>
        <w:rPr>
          <w:b/>
        </w:rPr>
      </w:pPr>
      <w:r>
        <w:rPr>
          <w:b/>
        </w:rPr>
        <w:t>Database: PubMed</w:t>
      </w:r>
    </w:p>
    <w:tbl>
      <w:tblPr>
        <w:tblW w:w="12979" w:type="dxa"/>
        <w:tblLook w:val="04A0" w:firstRow="1" w:lastRow="0" w:firstColumn="1" w:lastColumn="0" w:noHBand="0" w:noVBand="1"/>
      </w:tblPr>
      <w:tblGrid>
        <w:gridCol w:w="1555"/>
        <w:gridCol w:w="2126"/>
        <w:gridCol w:w="2643"/>
        <w:gridCol w:w="1942"/>
        <w:gridCol w:w="1374"/>
        <w:gridCol w:w="1634"/>
        <w:gridCol w:w="1705"/>
      </w:tblGrid>
      <w:tr w:rsidR="000944EB" w:rsidRPr="000944EB" w:rsidTr="0091272C">
        <w:trPr>
          <w:trHeight w:val="307"/>
        </w:trPr>
        <w:tc>
          <w:tcPr>
            <w:tcW w:w="63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Keyword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4D79B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Inclusion</w:t>
            </w:r>
          </w:p>
        </w:tc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E6B8B7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 xml:space="preserve">Exclusion criteria considered 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Relevant articles</w:t>
            </w:r>
          </w:p>
        </w:tc>
      </w:tr>
      <w:tr w:rsidR="0091272C" w:rsidRPr="000944EB" w:rsidTr="0091272C">
        <w:trPr>
          <w:trHeight w:val="147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 xml:space="preserve">(DMD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 xml:space="preserve">(DMD) AND ((Gene) OR (Genetic)) 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(DMD) AND ((Gene) OR (Genetic)) AND ((Therapy) OR (Treatment)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Article within 10 years (2012-2021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Research articles only</w:t>
            </w:r>
          </w:p>
        </w:tc>
        <w:tc>
          <w:tcPr>
            <w:tcW w:w="16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0944EB" w:rsidRPr="000944EB" w:rsidTr="0091272C">
        <w:trPr>
          <w:trHeight w:val="30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9,1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491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230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156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4EB" w:rsidRPr="000944EB" w:rsidRDefault="000944EB" w:rsidP="000944E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944EB">
              <w:rPr>
                <w:rFonts w:eastAsia="Times New Roman"/>
                <w:color w:val="000000"/>
              </w:rPr>
              <w:t>2</w:t>
            </w:r>
          </w:p>
        </w:tc>
      </w:tr>
    </w:tbl>
    <w:p w:rsidR="000944EB" w:rsidRDefault="000944EB">
      <w:pPr>
        <w:rPr>
          <w:b/>
        </w:rPr>
      </w:pPr>
    </w:p>
    <w:p w:rsidR="0091272C" w:rsidRDefault="0091272C">
      <w:pPr>
        <w:rPr>
          <w:b/>
        </w:rPr>
      </w:pPr>
      <w:r>
        <w:rPr>
          <w:b/>
        </w:rPr>
        <w:lastRenderedPageBreak/>
        <w:t>Database: ProQuest</w:t>
      </w:r>
    </w:p>
    <w:tbl>
      <w:tblPr>
        <w:tblW w:w="12938" w:type="dxa"/>
        <w:tblLook w:val="04A0" w:firstRow="1" w:lastRow="0" w:firstColumn="1" w:lastColumn="0" w:noHBand="0" w:noVBand="1"/>
      </w:tblPr>
      <w:tblGrid>
        <w:gridCol w:w="1555"/>
        <w:gridCol w:w="2126"/>
        <w:gridCol w:w="2623"/>
        <w:gridCol w:w="1936"/>
        <w:gridCol w:w="1369"/>
        <w:gridCol w:w="1629"/>
        <w:gridCol w:w="1700"/>
      </w:tblGrid>
      <w:tr w:rsidR="0091272C" w:rsidRPr="0091272C" w:rsidTr="0091272C">
        <w:trPr>
          <w:trHeight w:val="334"/>
        </w:trPr>
        <w:tc>
          <w:tcPr>
            <w:tcW w:w="63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91272C" w:rsidRPr="0091272C" w:rsidRDefault="0091272C" w:rsidP="0091272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>Keyword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4D79B"/>
            <w:noWrap/>
            <w:vAlign w:val="bottom"/>
            <w:hideMark/>
          </w:tcPr>
          <w:p w:rsidR="0091272C" w:rsidRPr="0091272C" w:rsidRDefault="0091272C" w:rsidP="0091272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>Inclusion</w:t>
            </w:r>
          </w:p>
        </w:tc>
        <w:tc>
          <w:tcPr>
            <w:tcW w:w="16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E6B8B7"/>
            <w:vAlign w:val="center"/>
            <w:hideMark/>
          </w:tcPr>
          <w:p w:rsidR="0091272C" w:rsidRPr="0091272C" w:rsidRDefault="0091272C" w:rsidP="0091272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 xml:space="preserve">Exclusion criteria considered 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91272C" w:rsidRPr="0091272C" w:rsidRDefault="0091272C" w:rsidP="0091272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>Relevant articles</w:t>
            </w:r>
          </w:p>
        </w:tc>
      </w:tr>
      <w:tr w:rsidR="004A4F3A" w:rsidRPr="0091272C" w:rsidTr="004A4F3A">
        <w:trPr>
          <w:trHeight w:val="160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1272C" w:rsidRPr="0091272C" w:rsidRDefault="0091272C" w:rsidP="0091272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 xml:space="preserve">(DMD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1272C" w:rsidRPr="0091272C" w:rsidRDefault="0091272C" w:rsidP="0091272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 xml:space="preserve">(DMD) AND ((Gene) OR (Genetic)) 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1272C" w:rsidRPr="0091272C" w:rsidRDefault="0091272C" w:rsidP="0091272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>(DMD) AND ((Gene) OR (Genetic)) AND ((Therapy) OR (Treatment)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1272C" w:rsidRPr="0091272C" w:rsidRDefault="0091272C" w:rsidP="0091272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>Article within 10 years (2012-202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:rsidR="0091272C" w:rsidRPr="0091272C" w:rsidRDefault="0091272C" w:rsidP="0091272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>Research articles only</w:t>
            </w:r>
          </w:p>
        </w:tc>
        <w:tc>
          <w:tcPr>
            <w:tcW w:w="162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272C" w:rsidRPr="0091272C" w:rsidRDefault="0091272C" w:rsidP="0091272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272C" w:rsidRPr="0091272C" w:rsidRDefault="0091272C" w:rsidP="0091272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91272C" w:rsidRPr="0091272C" w:rsidTr="004A4F3A">
        <w:trPr>
          <w:trHeight w:val="33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72C" w:rsidRPr="0091272C" w:rsidRDefault="0091272C" w:rsidP="0091272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>97,1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72C" w:rsidRPr="0091272C" w:rsidRDefault="0091272C" w:rsidP="0091272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>3047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72C" w:rsidRPr="0091272C" w:rsidRDefault="0091272C" w:rsidP="0091272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>2514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72C" w:rsidRPr="0091272C" w:rsidRDefault="0091272C" w:rsidP="0091272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>2142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72C" w:rsidRPr="0091272C" w:rsidRDefault="0091272C" w:rsidP="0091272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>4878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1272C" w:rsidRPr="0091272C" w:rsidRDefault="0091272C" w:rsidP="0091272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>39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72C" w:rsidRPr="0091272C" w:rsidRDefault="0091272C" w:rsidP="0091272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1272C">
              <w:rPr>
                <w:rFonts w:eastAsia="Times New Roman"/>
                <w:color w:val="000000"/>
              </w:rPr>
              <w:t>37</w:t>
            </w:r>
          </w:p>
        </w:tc>
      </w:tr>
    </w:tbl>
    <w:p w:rsidR="0091272C" w:rsidRDefault="0091272C">
      <w:pPr>
        <w:rPr>
          <w:b/>
        </w:rPr>
      </w:pPr>
    </w:p>
    <w:p w:rsidR="002F3751" w:rsidRPr="008416B2" w:rsidRDefault="002F3751">
      <w:pPr>
        <w:rPr>
          <w:b/>
        </w:rPr>
      </w:pPr>
      <w:bookmarkStart w:id="0" w:name="_GoBack"/>
      <w:bookmarkEnd w:id="0"/>
    </w:p>
    <w:sectPr w:rsidR="002F3751" w:rsidRPr="008416B2" w:rsidSect="003B397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AF41CB"/>
    <w:multiLevelType w:val="multilevel"/>
    <w:tmpl w:val="83C492F2"/>
    <w:lvl w:ilvl="0">
      <w:start w:val="1"/>
      <w:numFmt w:val="decimal"/>
      <w:pStyle w:val="Work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DCC1A4A"/>
    <w:multiLevelType w:val="hybridMultilevel"/>
    <w:tmpl w:val="7B60A5D4"/>
    <w:lvl w:ilvl="0" w:tplc="8190F71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2B6"/>
    <w:rsid w:val="00016915"/>
    <w:rsid w:val="000944EB"/>
    <w:rsid w:val="0013568A"/>
    <w:rsid w:val="002F3751"/>
    <w:rsid w:val="003B3978"/>
    <w:rsid w:val="004200C5"/>
    <w:rsid w:val="004A4F3A"/>
    <w:rsid w:val="00641DF6"/>
    <w:rsid w:val="008416B2"/>
    <w:rsid w:val="0086192F"/>
    <w:rsid w:val="0091272C"/>
    <w:rsid w:val="00973A08"/>
    <w:rsid w:val="00B9471D"/>
    <w:rsid w:val="00C03274"/>
    <w:rsid w:val="00C40AFF"/>
    <w:rsid w:val="00CB72B6"/>
    <w:rsid w:val="00FC6BAC"/>
    <w:rsid w:val="00FD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BDB4A5-DA2F-4C84-A84B-7931A9A2D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ork">
    <w:name w:val="Work"/>
    <w:basedOn w:val="Normal"/>
    <w:next w:val="Normal"/>
    <w:link w:val="WorkChar"/>
    <w:autoRedefine/>
    <w:qFormat/>
    <w:rsid w:val="00C40AFF"/>
    <w:pPr>
      <w:numPr>
        <w:numId w:val="2"/>
      </w:numPr>
      <w:ind w:hanging="360"/>
    </w:pPr>
    <w:rPr>
      <w:color w:val="000000" w:themeColor="text1"/>
    </w:rPr>
  </w:style>
  <w:style w:type="character" w:customStyle="1" w:styleId="WorkChar">
    <w:name w:val="Work Char"/>
    <w:basedOn w:val="DefaultParagraphFont"/>
    <w:link w:val="Work"/>
    <w:rsid w:val="00C40AFF"/>
    <w:rPr>
      <w:color w:val="000000" w:themeColor="text1"/>
    </w:rPr>
  </w:style>
  <w:style w:type="table" w:styleId="TableGrid">
    <w:name w:val="Table Grid"/>
    <w:basedOn w:val="TableNormal"/>
    <w:uiPriority w:val="39"/>
    <w:rsid w:val="00973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90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am</dc:creator>
  <cp:keywords/>
  <dc:description/>
  <cp:lastModifiedBy>Jason Lam</cp:lastModifiedBy>
  <cp:revision>2</cp:revision>
  <dcterms:created xsi:type="dcterms:W3CDTF">2021-11-04T12:33:00Z</dcterms:created>
  <dcterms:modified xsi:type="dcterms:W3CDTF">2021-11-04T15:31:00Z</dcterms:modified>
</cp:coreProperties>
</file>